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5DC3" w:rsidRPr="007029A7" w:rsidRDefault="00B65DC3" w:rsidP="00B65DC3">
      <w:pPr>
        <w:spacing w:line="480" w:lineRule="auto"/>
        <w:ind w:left="426" w:hanging="426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ementary Table 1:</w:t>
      </w:r>
      <w:r>
        <w:rPr>
          <w:rFonts w:ascii="Calibri" w:hAnsi="Calibri" w:cs="Calibri"/>
        </w:rPr>
        <w:t xml:space="preserve"> Average sample concentration (mg/L ± SD) (two repeat measurements of three replicates each containing pooled matter from six plants) for elements in plants reared in soil with 0, 20, and 40 % beetle frass supplementation. Asterisks indicate significant differences from the control based on a Duncan test at </w:t>
      </w:r>
      <w:r>
        <w:rPr>
          <w:rFonts w:ascii="Calibri" w:hAnsi="Calibri" w:cs="Calibri"/>
          <w:i/>
          <w:iCs/>
        </w:rPr>
        <w:t xml:space="preserve">p </w:t>
      </w:r>
      <w:r>
        <w:rPr>
          <w:rFonts w:ascii="Calibri" w:hAnsi="Calibri" w:cs="Calibri"/>
        </w:rPr>
        <w:t>&lt; 0.05. The same data is represented visually in Figure 6c.</w:t>
      </w: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2334"/>
        <w:gridCol w:w="2335"/>
        <w:gridCol w:w="2335"/>
        <w:gridCol w:w="2335"/>
      </w:tblGrid>
      <w:tr w:rsidR="00B65DC3" w:rsidTr="007540F2">
        <w:tc>
          <w:tcPr>
            <w:tcW w:w="1250" w:type="pct"/>
            <w:vMerge w:val="restart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Element</w:t>
            </w:r>
            <w:r>
              <w:rPr>
                <w:rFonts w:ascii="Calibri" w:hAnsi="Calibri" w:cs="Calibri"/>
                <w:color w:val="000000"/>
              </w:rPr>
              <w:t xml:space="preserve"> &amp; Analytical Line (nm)</w:t>
            </w:r>
          </w:p>
        </w:tc>
        <w:tc>
          <w:tcPr>
            <w:tcW w:w="3750" w:type="pct"/>
            <w:gridSpan w:val="3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eastAsia="zh-TW"/>
              </w:rPr>
            </w:pPr>
            <w:r w:rsidRPr="00384967">
              <w:rPr>
                <w:rFonts w:ascii="Calibri" w:hAnsi="Calibri" w:cs="Calibri"/>
                <w:color w:val="000000"/>
              </w:rPr>
              <w:t>% Beetle Frass in Soil Mix</w:t>
            </w:r>
          </w:p>
        </w:tc>
      </w:tr>
      <w:tr w:rsidR="00B65DC3" w:rsidTr="007540F2">
        <w:tc>
          <w:tcPr>
            <w:tcW w:w="1250" w:type="pct"/>
            <w:vMerge/>
            <w:vAlign w:val="center"/>
          </w:tcPr>
          <w:p w:rsidR="00B65DC3" w:rsidRPr="00384967" w:rsidRDefault="00B65DC3" w:rsidP="007540F2">
            <w:pPr>
              <w:spacing w:line="480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40%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>M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 xml:space="preserve"> 257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610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15.63±3.25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15.34±0.74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15.5±1.25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>F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 xml:space="preserve"> 238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204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56.01±6.43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47.9±2.3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42.42±5.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Zn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206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200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45.99±5.97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54.85±5.3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53.83±7.04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Cu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327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393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5.18±1.31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5.39±0.38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5.87±0.44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Ca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317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933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7386.32±5168.02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25493.11±1491.42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20600.71±3702.45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Mg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285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213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793.47±388.14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175.17±75.42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124.2±532.83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K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766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490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7454.98±2647.88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7521.65±3394.44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41284.91±4382.31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Na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589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592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744.46±54.1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698.22±102.98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850.9±200.46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 xml:space="preserve"> 213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617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8054.8±1291.25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9235.43±175.88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9301.01±413.99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S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181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975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8276.36±2180.8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8258.26±1071.97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8202.42±870.05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Cd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228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802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2±0.09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26±0.07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35±0.07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B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249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677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24.99±3.02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22.55±1.74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19.87±1.97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>Co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 xml:space="preserve"> 228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616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07±0.1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1±0.0049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05±0.016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Ni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231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604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15±0.11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05±0.06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0.05±0.048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  <w:tr w:rsidR="00B65DC3" w:rsidTr="007540F2">
        <w:tc>
          <w:tcPr>
            <w:tcW w:w="1250" w:type="pct"/>
            <w:vAlign w:val="center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proofErr w:type="gramStart"/>
            <w:r w:rsidRPr="00384967">
              <w:rPr>
                <w:rFonts w:ascii="Calibri" w:hAnsi="Calibri" w:cs="Calibri"/>
                <w:color w:val="000000"/>
              </w:rPr>
              <w:t xml:space="preserve">Al 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384967">
              <w:rPr>
                <w:rFonts w:ascii="Calibri" w:hAnsi="Calibri" w:cs="Calibri"/>
                <w:color w:val="000000"/>
              </w:rPr>
              <w:t>396</w:t>
            </w:r>
            <w:proofErr w:type="gramEnd"/>
            <w:r w:rsidRPr="00384967">
              <w:rPr>
                <w:rFonts w:ascii="Calibri" w:hAnsi="Calibri" w:cs="Calibri"/>
                <w:color w:val="000000"/>
              </w:rPr>
              <w:t>.153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6.57±1.41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4.87±0.62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250" w:type="pct"/>
            <w:vAlign w:val="bottom"/>
          </w:tcPr>
          <w:p w:rsidR="00B65DC3" w:rsidRPr="00384967" w:rsidRDefault="00B65DC3" w:rsidP="007540F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384967">
              <w:rPr>
                <w:rFonts w:ascii="Calibri" w:hAnsi="Calibri" w:cs="Calibri"/>
                <w:color w:val="000000"/>
              </w:rPr>
              <w:t>3.83±0.445</w:t>
            </w:r>
            <w:r>
              <w:rPr>
                <w:rFonts w:ascii="Calibri" w:hAnsi="Calibri" w:cs="Calibri"/>
                <w:color w:val="000000"/>
              </w:rPr>
              <w:t>*</w:t>
            </w:r>
          </w:p>
        </w:tc>
      </w:tr>
    </w:tbl>
    <w:p w:rsidR="00075230" w:rsidRDefault="00075230"/>
    <w:sectPr w:rsidR="000752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C3"/>
    <w:rsid w:val="0000140D"/>
    <w:rsid w:val="00001A9C"/>
    <w:rsid w:val="00011634"/>
    <w:rsid w:val="000177EA"/>
    <w:rsid w:val="0002335F"/>
    <w:rsid w:val="0002743D"/>
    <w:rsid w:val="00032A2E"/>
    <w:rsid w:val="00033EFD"/>
    <w:rsid w:val="00034AAC"/>
    <w:rsid w:val="000369CC"/>
    <w:rsid w:val="00037C58"/>
    <w:rsid w:val="0004307C"/>
    <w:rsid w:val="000432CB"/>
    <w:rsid w:val="00046C10"/>
    <w:rsid w:val="000472FF"/>
    <w:rsid w:val="0005148F"/>
    <w:rsid w:val="00065B56"/>
    <w:rsid w:val="000669D9"/>
    <w:rsid w:val="00070192"/>
    <w:rsid w:val="00070BB3"/>
    <w:rsid w:val="00074B8C"/>
    <w:rsid w:val="00075230"/>
    <w:rsid w:val="0007782B"/>
    <w:rsid w:val="0008787E"/>
    <w:rsid w:val="000944CF"/>
    <w:rsid w:val="0009493C"/>
    <w:rsid w:val="000A3D2E"/>
    <w:rsid w:val="000A7286"/>
    <w:rsid w:val="000B0561"/>
    <w:rsid w:val="000C34A8"/>
    <w:rsid w:val="000C534A"/>
    <w:rsid w:val="000D164A"/>
    <w:rsid w:val="000D3ADD"/>
    <w:rsid w:val="000E12F6"/>
    <w:rsid w:val="000E696B"/>
    <w:rsid w:val="000E789A"/>
    <w:rsid w:val="000F53E0"/>
    <w:rsid w:val="00104C2F"/>
    <w:rsid w:val="00112F46"/>
    <w:rsid w:val="00115665"/>
    <w:rsid w:val="0012738F"/>
    <w:rsid w:val="00127BC4"/>
    <w:rsid w:val="00134FA7"/>
    <w:rsid w:val="00135897"/>
    <w:rsid w:val="0013595B"/>
    <w:rsid w:val="00135F93"/>
    <w:rsid w:val="00140C41"/>
    <w:rsid w:val="001424AD"/>
    <w:rsid w:val="00146038"/>
    <w:rsid w:val="00151512"/>
    <w:rsid w:val="00152B5F"/>
    <w:rsid w:val="0015321B"/>
    <w:rsid w:val="00155973"/>
    <w:rsid w:val="0016049B"/>
    <w:rsid w:val="001673CF"/>
    <w:rsid w:val="001675AA"/>
    <w:rsid w:val="00170B7F"/>
    <w:rsid w:val="001710FC"/>
    <w:rsid w:val="00172C9E"/>
    <w:rsid w:val="001746B8"/>
    <w:rsid w:val="00175017"/>
    <w:rsid w:val="00183E83"/>
    <w:rsid w:val="00185469"/>
    <w:rsid w:val="00186420"/>
    <w:rsid w:val="00195B86"/>
    <w:rsid w:val="001A3BF5"/>
    <w:rsid w:val="001B05BB"/>
    <w:rsid w:val="001C11B2"/>
    <w:rsid w:val="001C6B97"/>
    <w:rsid w:val="001C6BD3"/>
    <w:rsid w:val="001D2259"/>
    <w:rsid w:val="001D2835"/>
    <w:rsid w:val="001D5C4C"/>
    <w:rsid w:val="001E2B95"/>
    <w:rsid w:val="001F1A57"/>
    <w:rsid w:val="001F2688"/>
    <w:rsid w:val="001F29E9"/>
    <w:rsid w:val="001F3553"/>
    <w:rsid w:val="001F747C"/>
    <w:rsid w:val="001F7842"/>
    <w:rsid w:val="00201A24"/>
    <w:rsid w:val="0021117A"/>
    <w:rsid w:val="0021304C"/>
    <w:rsid w:val="002143EA"/>
    <w:rsid w:val="002161F4"/>
    <w:rsid w:val="00227B6A"/>
    <w:rsid w:val="00231FC4"/>
    <w:rsid w:val="00232BAB"/>
    <w:rsid w:val="00235DBE"/>
    <w:rsid w:val="00240418"/>
    <w:rsid w:val="00240F5D"/>
    <w:rsid w:val="00242870"/>
    <w:rsid w:val="00242ACF"/>
    <w:rsid w:val="00243C7E"/>
    <w:rsid w:val="00245E2F"/>
    <w:rsid w:val="00247607"/>
    <w:rsid w:val="00251701"/>
    <w:rsid w:val="00255483"/>
    <w:rsid w:val="00261EC7"/>
    <w:rsid w:val="00266028"/>
    <w:rsid w:val="00267205"/>
    <w:rsid w:val="00267661"/>
    <w:rsid w:val="0027511D"/>
    <w:rsid w:val="00281281"/>
    <w:rsid w:val="00281A99"/>
    <w:rsid w:val="00284932"/>
    <w:rsid w:val="0028494F"/>
    <w:rsid w:val="00286764"/>
    <w:rsid w:val="00286AF4"/>
    <w:rsid w:val="00287960"/>
    <w:rsid w:val="00290AAB"/>
    <w:rsid w:val="00292647"/>
    <w:rsid w:val="00294654"/>
    <w:rsid w:val="00295A22"/>
    <w:rsid w:val="002972EA"/>
    <w:rsid w:val="002A2F6B"/>
    <w:rsid w:val="002A47F3"/>
    <w:rsid w:val="002B446C"/>
    <w:rsid w:val="002C0098"/>
    <w:rsid w:val="002C153E"/>
    <w:rsid w:val="002C20D5"/>
    <w:rsid w:val="002C3EA3"/>
    <w:rsid w:val="002E3DB0"/>
    <w:rsid w:val="002E6D9C"/>
    <w:rsid w:val="002E78D3"/>
    <w:rsid w:val="002F1424"/>
    <w:rsid w:val="002F160E"/>
    <w:rsid w:val="002F5D25"/>
    <w:rsid w:val="00306C39"/>
    <w:rsid w:val="00311B4F"/>
    <w:rsid w:val="003121D5"/>
    <w:rsid w:val="0031271C"/>
    <w:rsid w:val="00313291"/>
    <w:rsid w:val="00317742"/>
    <w:rsid w:val="00324617"/>
    <w:rsid w:val="00325A4B"/>
    <w:rsid w:val="00342DC8"/>
    <w:rsid w:val="00344697"/>
    <w:rsid w:val="00354156"/>
    <w:rsid w:val="00361728"/>
    <w:rsid w:val="00362D5A"/>
    <w:rsid w:val="003657F2"/>
    <w:rsid w:val="003661EB"/>
    <w:rsid w:val="00370B4E"/>
    <w:rsid w:val="00377B41"/>
    <w:rsid w:val="003820B3"/>
    <w:rsid w:val="0038353F"/>
    <w:rsid w:val="0038665D"/>
    <w:rsid w:val="003928EA"/>
    <w:rsid w:val="00394003"/>
    <w:rsid w:val="003A4CBA"/>
    <w:rsid w:val="003A7079"/>
    <w:rsid w:val="003A742C"/>
    <w:rsid w:val="003A78FD"/>
    <w:rsid w:val="003B44D4"/>
    <w:rsid w:val="003B5955"/>
    <w:rsid w:val="003C63A9"/>
    <w:rsid w:val="003D09FF"/>
    <w:rsid w:val="003D52F0"/>
    <w:rsid w:val="003F32D5"/>
    <w:rsid w:val="003F455B"/>
    <w:rsid w:val="003F45FE"/>
    <w:rsid w:val="004043DF"/>
    <w:rsid w:val="00404CA0"/>
    <w:rsid w:val="00415393"/>
    <w:rsid w:val="00415872"/>
    <w:rsid w:val="00420D63"/>
    <w:rsid w:val="00421CFC"/>
    <w:rsid w:val="00424257"/>
    <w:rsid w:val="00426918"/>
    <w:rsid w:val="004278E5"/>
    <w:rsid w:val="00427A65"/>
    <w:rsid w:val="00430D83"/>
    <w:rsid w:val="00432423"/>
    <w:rsid w:val="00434F48"/>
    <w:rsid w:val="004358BA"/>
    <w:rsid w:val="004434E8"/>
    <w:rsid w:val="004566C4"/>
    <w:rsid w:val="00457403"/>
    <w:rsid w:val="00462787"/>
    <w:rsid w:val="00462A7C"/>
    <w:rsid w:val="0046545A"/>
    <w:rsid w:val="0047284C"/>
    <w:rsid w:val="00474FDC"/>
    <w:rsid w:val="00477070"/>
    <w:rsid w:val="004969C0"/>
    <w:rsid w:val="004A1141"/>
    <w:rsid w:val="004A2506"/>
    <w:rsid w:val="004A3363"/>
    <w:rsid w:val="004B0E7A"/>
    <w:rsid w:val="004B16D3"/>
    <w:rsid w:val="004B188A"/>
    <w:rsid w:val="004B4177"/>
    <w:rsid w:val="004B7A64"/>
    <w:rsid w:val="004C2233"/>
    <w:rsid w:val="004C6326"/>
    <w:rsid w:val="004D5326"/>
    <w:rsid w:val="004E3D28"/>
    <w:rsid w:val="004E4825"/>
    <w:rsid w:val="004E61D9"/>
    <w:rsid w:val="004F1FB6"/>
    <w:rsid w:val="00503673"/>
    <w:rsid w:val="005036B5"/>
    <w:rsid w:val="00503D94"/>
    <w:rsid w:val="00516A8F"/>
    <w:rsid w:val="00520143"/>
    <w:rsid w:val="00522B57"/>
    <w:rsid w:val="00526BBA"/>
    <w:rsid w:val="005310E0"/>
    <w:rsid w:val="00531318"/>
    <w:rsid w:val="00535406"/>
    <w:rsid w:val="00536F62"/>
    <w:rsid w:val="005567E3"/>
    <w:rsid w:val="00557945"/>
    <w:rsid w:val="005604C9"/>
    <w:rsid w:val="00565987"/>
    <w:rsid w:val="00570216"/>
    <w:rsid w:val="00571704"/>
    <w:rsid w:val="00581491"/>
    <w:rsid w:val="005910CB"/>
    <w:rsid w:val="00592235"/>
    <w:rsid w:val="00594261"/>
    <w:rsid w:val="005A3FBC"/>
    <w:rsid w:val="005A4C7D"/>
    <w:rsid w:val="005A5DEA"/>
    <w:rsid w:val="005A7AC5"/>
    <w:rsid w:val="005B6E23"/>
    <w:rsid w:val="005B72D9"/>
    <w:rsid w:val="005C33F2"/>
    <w:rsid w:val="005C45A2"/>
    <w:rsid w:val="005C7A55"/>
    <w:rsid w:val="005D524B"/>
    <w:rsid w:val="005D648D"/>
    <w:rsid w:val="005E2831"/>
    <w:rsid w:val="005E43E0"/>
    <w:rsid w:val="005F2E32"/>
    <w:rsid w:val="00602AF0"/>
    <w:rsid w:val="00603392"/>
    <w:rsid w:val="00605C73"/>
    <w:rsid w:val="006107D3"/>
    <w:rsid w:val="00613D92"/>
    <w:rsid w:val="00616D6A"/>
    <w:rsid w:val="006177A0"/>
    <w:rsid w:val="00621A4D"/>
    <w:rsid w:val="00622387"/>
    <w:rsid w:val="006279EF"/>
    <w:rsid w:val="00633A94"/>
    <w:rsid w:val="006435BE"/>
    <w:rsid w:val="0065241D"/>
    <w:rsid w:val="006702A2"/>
    <w:rsid w:val="00674319"/>
    <w:rsid w:val="00680549"/>
    <w:rsid w:val="0068095D"/>
    <w:rsid w:val="00681DEB"/>
    <w:rsid w:val="00691DF6"/>
    <w:rsid w:val="00697229"/>
    <w:rsid w:val="00697477"/>
    <w:rsid w:val="006A1C39"/>
    <w:rsid w:val="006A4DDE"/>
    <w:rsid w:val="006B1C11"/>
    <w:rsid w:val="006B2438"/>
    <w:rsid w:val="006B60D7"/>
    <w:rsid w:val="006B7BA1"/>
    <w:rsid w:val="006C32B9"/>
    <w:rsid w:val="006C72FD"/>
    <w:rsid w:val="006D176E"/>
    <w:rsid w:val="006E020D"/>
    <w:rsid w:val="006E48DF"/>
    <w:rsid w:val="006F1967"/>
    <w:rsid w:val="006F3CBC"/>
    <w:rsid w:val="00701563"/>
    <w:rsid w:val="00706282"/>
    <w:rsid w:val="00720BAD"/>
    <w:rsid w:val="0072106D"/>
    <w:rsid w:val="007314D6"/>
    <w:rsid w:val="00734601"/>
    <w:rsid w:val="0073527C"/>
    <w:rsid w:val="0074626F"/>
    <w:rsid w:val="00746A02"/>
    <w:rsid w:val="00751A31"/>
    <w:rsid w:val="00755781"/>
    <w:rsid w:val="00761C39"/>
    <w:rsid w:val="00764D71"/>
    <w:rsid w:val="007676B7"/>
    <w:rsid w:val="00774D99"/>
    <w:rsid w:val="00775633"/>
    <w:rsid w:val="00776AF2"/>
    <w:rsid w:val="007779E7"/>
    <w:rsid w:val="00785175"/>
    <w:rsid w:val="007903FD"/>
    <w:rsid w:val="00793E39"/>
    <w:rsid w:val="00797EE0"/>
    <w:rsid w:val="007A08B8"/>
    <w:rsid w:val="007A16B0"/>
    <w:rsid w:val="007B74AC"/>
    <w:rsid w:val="007C65FC"/>
    <w:rsid w:val="007C6D8B"/>
    <w:rsid w:val="007D0E73"/>
    <w:rsid w:val="007E0E2B"/>
    <w:rsid w:val="007E1B38"/>
    <w:rsid w:val="007E6A01"/>
    <w:rsid w:val="007E6CF4"/>
    <w:rsid w:val="007F7583"/>
    <w:rsid w:val="00802861"/>
    <w:rsid w:val="00804145"/>
    <w:rsid w:val="008074E6"/>
    <w:rsid w:val="00815959"/>
    <w:rsid w:val="00815D6D"/>
    <w:rsid w:val="008210F0"/>
    <w:rsid w:val="008222FE"/>
    <w:rsid w:val="00827DB8"/>
    <w:rsid w:val="00831DBF"/>
    <w:rsid w:val="00836AA8"/>
    <w:rsid w:val="00840C68"/>
    <w:rsid w:val="0084429B"/>
    <w:rsid w:val="00844911"/>
    <w:rsid w:val="008478D9"/>
    <w:rsid w:val="00853D49"/>
    <w:rsid w:val="008541D2"/>
    <w:rsid w:val="0085528E"/>
    <w:rsid w:val="0085571B"/>
    <w:rsid w:val="00855B11"/>
    <w:rsid w:val="008659B4"/>
    <w:rsid w:val="00873307"/>
    <w:rsid w:val="008736D9"/>
    <w:rsid w:val="0087758B"/>
    <w:rsid w:val="0088136B"/>
    <w:rsid w:val="008826F4"/>
    <w:rsid w:val="00886D8F"/>
    <w:rsid w:val="00892CE7"/>
    <w:rsid w:val="008A0C78"/>
    <w:rsid w:val="008A4B34"/>
    <w:rsid w:val="008B00B9"/>
    <w:rsid w:val="008B0A9E"/>
    <w:rsid w:val="008B28CF"/>
    <w:rsid w:val="008B653A"/>
    <w:rsid w:val="008C6635"/>
    <w:rsid w:val="008F5379"/>
    <w:rsid w:val="00900CD2"/>
    <w:rsid w:val="0090530B"/>
    <w:rsid w:val="00907940"/>
    <w:rsid w:val="00913C26"/>
    <w:rsid w:val="0091467E"/>
    <w:rsid w:val="00915FC0"/>
    <w:rsid w:val="00916100"/>
    <w:rsid w:val="009210D7"/>
    <w:rsid w:val="00922C0D"/>
    <w:rsid w:val="00923545"/>
    <w:rsid w:val="00927221"/>
    <w:rsid w:val="0093049D"/>
    <w:rsid w:val="0093153E"/>
    <w:rsid w:val="00932E1D"/>
    <w:rsid w:val="0094021E"/>
    <w:rsid w:val="00944271"/>
    <w:rsid w:val="00947AC6"/>
    <w:rsid w:val="0095040E"/>
    <w:rsid w:val="00953FA6"/>
    <w:rsid w:val="00954252"/>
    <w:rsid w:val="00962569"/>
    <w:rsid w:val="009672D6"/>
    <w:rsid w:val="00983A9A"/>
    <w:rsid w:val="00985F2B"/>
    <w:rsid w:val="00993CEB"/>
    <w:rsid w:val="009B28C5"/>
    <w:rsid w:val="009B3F34"/>
    <w:rsid w:val="009C13EE"/>
    <w:rsid w:val="009C608C"/>
    <w:rsid w:val="009D11B3"/>
    <w:rsid w:val="009D159C"/>
    <w:rsid w:val="009D3ACF"/>
    <w:rsid w:val="009D4041"/>
    <w:rsid w:val="009E2C18"/>
    <w:rsid w:val="009E2DDB"/>
    <w:rsid w:val="009F1E17"/>
    <w:rsid w:val="009F57BB"/>
    <w:rsid w:val="00A0072D"/>
    <w:rsid w:val="00A027C5"/>
    <w:rsid w:val="00A03535"/>
    <w:rsid w:val="00A0676C"/>
    <w:rsid w:val="00A1442D"/>
    <w:rsid w:val="00A35C87"/>
    <w:rsid w:val="00A37EA2"/>
    <w:rsid w:val="00A40DAE"/>
    <w:rsid w:val="00A424C3"/>
    <w:rsid w:val="00A42C59"/>
    <w:rsid w:val="00A578F8"/>
    <w:rsid w:val="00A667F5"/>
    <w:rsid w:val="00A726AB"/>
    <w:rsid w:val="00A76BA2"/>
    <w:rsid w:val="00A77F70"/>
    <w:rsid w:val="00A822F1"/>
    <w:rsid w:val="00A919F9"/>
    <w:rsid w:val="00A9331E"/>
    <w:rsid w:val="00A94C30"/>
    <w:rsid w:val="00A9617E"/>
    <w:rsid w:val="00AA0FAA"/>
    <w:rsid w:val="00AA463C"/>
    <w:rsid w:val="00AA6F09"/>
    <w:rsid w:val="00AB0151"/>
    <w:rsid w:val="00AB354B"/>
    <w:rsid w:val="00AC1D50"/>
    <w:rsid w:val="00AC4D28"/>
    <w:rsid w:val="00AD02F8"/>
    <w:rsid w:val="00AD68BA"/>
    <w:rsid w:val="00AD6933"/>
    <w:rsid w:val="00AE14EF"/>
    <w:rsid w:val="00AE227B"/>
    <w:rsid w:val="00AE43E5"/>
    <w:rsid w:val="00AF2373"/>
    <w:rsid w:val="00B0155D"/>
    <w:rsid w:val="00B14B2D"/>
    <w:rsid w:val="00B1540B"/>
    <w:rsid w:val="00B20373"/>
    <w:rsid w:val="00B259CB"/>
    <w:rsid w:val="00B2796F"/>
    <w:rsid w:val="00B3082D"/>
    <w:rsid w:val="00B32ED2"/>
    <w:rsid w:val="00B336A9"/>
    <w:rsid w:val="00B33984"/>
    <w:rsid w:val="00B34211"/>
    <w:rsid w:val="00B427EB"/>
    <w:rsid w:val="00B44ACA"/>
    <w:rsid w:val="00B51665"/>
    <w:rsid w:val="00B52370"/>
    <w:rsid w:val="00B5330D"/>
    <w:rsid w:val="00B57D1F"/>
    <w:rsid w:val="00B62F5C"/>
    <w:rsid w:val="00B62F9D"/>
    <w:rsid w:val="00B643C8"/>
    <w:rsid w:val="00B65DC3"/>
    <w:rsid w:val="00B676FA"/>
    <w:rsid w:val="00B715AF"/>
    <w:rsid w:val="00B73683"/>
    <w:rsid w:val="00B73F18"/>
    <w:rsid w:val="00B7419B"/>
    <w:rsid w:val="00B92534"/>
    <w:rsid w:val="00B92C71"/>
    <w:rsid w:val="00B943AF"/>
    <w:rsid w:val="00B96BB0"/>
    <w:rsid w:val="00B96D22"/>
    <w:rsid w:val="00BA26DC"/>
    <w:rsid w:val="00BA3565"/>
    <w:rsid w:val="00BA48A0"/>
    <w:rsid w:val="00BA49F0"/>
    <w:rsid w:val="00BB3B70"/>
    <w:rsid w:val="00BB5B43"/>
    <w:rsid w:val="00BB775D"/>
    <w:rsid w:val="00BC1931"/>
    <w:rsid w:val="00BD433C"/>
    <w:rsid w:val="00BE0810"/>
    <w:rsid w:val="00BE1385"/>
    <w:rsid w:val="00BE2C02"/>
    <w:rsid w:val="00BE2EE4"/>
    <w:rsid w:val="00BE397F"/>
    <w:rsid w:val="00BE3D59"/>
    <w:rsid w:val="00BE7D65"/>
    <w:rsid w:val="00BF4A64"/>
    <w:rsid w:val="00C02F0D"/>
    <w:rsid w:val="00C04E2B"/>
    <w:rsid w:val="00C05729"/>
    <w:rsid w:val="00C06032"/>
    <w:rsid w:val="00C06072"/>
    <w:rsid w:val="00C060DC"/>
    <w:rsid w:val="00C12086"/>
    <w:rsid w:val="00C12189"/>
    <w:rsid w:val="00C121C7"/>
    <w:rsid w:val="00C12473"/>
    <w:rsid w:val="00C13961"/>
    <w:rsid w:val="00C13ADA"/>
    <w:rsid w:val="00C229EE"/>
    <w:rsid w:val="00C2504E"/>
    <w:rsid w:val="00C350C0"/>
    <w:rsid w:val="00C405B7"/>
    <w:rsid w:val="00C448A8"/>
    <w:rsid w:val="00C46456"/>
    <w:rsid w:val="00C47CAD"/>
    <w:rsid w:val="00C53643"/>
    <w:rsid w:val="00C549C0"/>
    <w:rsid w:val="00C57F03"/>
    <w:rsid w:val="00C61F55"/>
    <w:rsid w:val="00C67F1A"/>
    <w:rsid w:val="00C74E20"/>
    <w:rsid w:val="00C764DE"/>
    <w:rsid w:val="00C83C07"/>
    <w:rsid w:val="00C976AB"/>
    <w:rsid w:val="00CA2639"/>
    <w:rsid w:val="00CA7B4A"/>
    <w:rsid w:val="00CB2B83"/>
    <w:rsid w:val="00CB3511"/>
    <w:rsid w:val="00CB4EFB"/>
    <w:rsid w:val="00CC177E"/>
    <w:rsid w:val="00CC345C"/>
    <w:rsid w:val="00CC5507"/>
    <w:rsid w:val="00CD12F5"/>
    <w:rsid w:val="00CD3619"/>
    <w:rsid w:val="00CD5939"/>
    <w:rsid w:val="00CD5C12"/>
    <w:rsid w:val="00CF0596"/>
    <w:rsid w:val="00CF0CB1"/>
    <w:rsid w:val="00CF2A67"/>
    <w:rsid w:val="00CF2F1C"/>
    <w:rsid w:val="00CF39EA"/>
    <w:rsid w:val="00CF5FD2"/>
    <w:rsid w:val="00CF629D"/>
    <w:rsid w:val="00D0335D"/>
    <w:rsid w:val="00D03576"/>
    <w:rsid w:val="00D06A18"/>
    <w:rsid w:val="00D127D8"/>
    <w:rsid w:val="00D301B6"/>
    <w:rsid w:val="00D30D41"/>
    <w:rsid w:val="00D30F7D"/>
    <w:rsid w:val="00D3166D"/>
    <w:rsid w:val="00D31C23"/>
    <w:rsid w:val="00D409FA"/>
    <w:rsid w:val="00D46A82"/>
    <w:rsid w:val="00D501D9"/>
    <w:rsid w:val="00D514E4"/>
    <w:rsid w:val="00D5370A"/>
    <w:rsid w:val="00D5508D"/>
    <w:rsid w:val="00D67C24"/>
    <w:rsid w:val="00D75262"/>
    <w:rsid w:val="00D76F1B"/>
    <w:rsid w:val="00D7774B"/>
    <w:rsid w:val="00D85F0E"/>
    <w:rsid w:val="00D90F86"/>
    <w:rsid w:val="00D91841"/>
    <w:rsid w:val="00D91F64"/>
    <w:rsid w:val="00D932BE"/>
    <w:rsid w:val="00D933A9"/>
    <w:rsid w:val="00DA1BEA"/>
    <w:rsid w:val="00DA3D94"/>
    <w:rsid w:val="00DA49D8"/>
    <w:rsid w:val="00DB7B07"/>
    <w:rsid w:val="00DB7CB6"/>
    <w:rsid w:val="00DB7EF6"/>
    <w:rsid w:val="00DC1923"/>
    <w:rsid w:val="00DD1D72"/>
    <w:rsid w:val="00DD204C"/>
    <w:rsid w:val="00DD318B"/>
    <w:rsid w:val="00DD50BD"/>
    <w:rsid w:val="00DE257E"/>
    <w:rsid w:val="00DE351E"/>
    <w:rsid w:val="00DE61CE"/>
    <w:rsid w:val="00DE7C58"/>
    <w:rsid w:val="00DF13DC"/>
    <w:rsid w:val="00DF1934"/>
    <w:rsid w:val="00DF520B"/>
    <w:rsid w:val="00E017D4"/>
    <w:rsid w:val="00E0342C"/>
    <w:rsid w:val="00E03D00"/>
    <w:rsid w:val="00E057C4"/>
    <w:rsid w:val="00E07DEC"/>
    <w:rsid w:val="00E15AE3"/>
    <w:rsid w:val="00E27F2F"/>
    <w:rsid w:val="00E30704"/>
    <w:rsid w:val="00E33805"/>
    <w:rsid w:val="00E35500"/>
    <w:rsid w:val="00E41ABD"/>
    <w:rsid w:val="00E443E4"/>
    <w:rsid w:val="00E47E7E"/>
    <w:rsid w:val="00E534A8"/>
    <w:rsid w:val="00E53EB7"/>
    <w:rsid w:val="00E53FE6"/>
    <w:rsid w:val="00E613C7"/>
    <w:rsid w:val="00E6441F"/>
    <w:rsid w:val="00E7770E"/>
    <w:rsid w:val="00E77C51"/>
    <w:rsid w:val="00E813E6"/>
    <w:rsid w:val="00E83303"/>
    <w:rsid w:val="00E83596"/>
    <w:rsid w:val="00E93701"/>
    <w:rsid w:val="00EA41F4"/>
    <w:rsid w:val="00EB2B9E"/>
    <w:rsid w:val="00EB327E"/>
    <w:rsid w:val="00EB3B94"/>
    <w:rsid w:val="00EB60BC"/>
    <w:rsid w:val="00EB7F98"/>
    <w:rsid w:val="00EC2D1B"/>
    <w:rsid w:val="00EC4005"/>
    <w:rsid w:val="00ED4FD3"/>
    <w:rsid w:val="00ED7C52"/>
    <w:rsid w:val="00EE0BC0"/>
    <w:rsid w:val="00EE3342"/>
    <w:rsid w:val="00EE4D52"/>
    <w:rsid w:val="00EE51C4"/>
    <w:rsid w:val="00EE556A"/>
    <w:rsid w:val="00EF4665"/>
    <w:rsid w:val="00F01476"/>
    <w:rsid w:val="00F07988"/>
    <w:rsid w:val="00F219B8"/>
    <w:rsid w:val="00F26371"/>
    <w:rsid w:val="00F30135"/>
    <w:rsid w:val="00F469E6"/>
    <w:rsid w:val="00F57CD7"/>
    <w:rsid w:val="00F619C4"/>
    <w:rsid w:val="00F625E5"/>
    <w:rsid w:val="00F62B38"/>
    <w:rsid w:val="00F63575"/>
    <w:rsid w:val="00F649F5"/>
    <w:rsid w:val="00F6655F"/>
    <w:rsid w:val="00F67AE9"/>
    <w:rsid w:val="00F67E97"/>
    <w:rsid w:val="00F7016C"/>
    <w:rsid w:val="00F71425"/>
    <w:rsid w:val="00F77766"/>
    <w:rsid w:val="00F81C33"/>
    <w:rsid w:val="00F82E14"/>
    <w:rsid w:val="00F86C11"/>
    <w:rsid w:val="00F87804"/>
    <w:rsid w:val="00F928D9"/>
    <w:rsid w:val="00F96F79"/>
    <w:rsid w:val="00FA1F57"/>
    <w:rsid w:val="00FB03D3"/>
    <w:rsid w:val="00FB053D"/>
    <w:rsid w:val="00FB7816"/>
    <w:rsid w:val="00FC296F"/>
    <w:rsid w:val="00FC56A0"/>
    <w:rsid w:val="00FD5BD8"/>
    <w:rsid w:val="00FD64D8"/>
    <w:rsid w:val="00FE0E2E"/>
    <w:rsid w:val="00FE5547"/>
    <w:rsid w:val="00FE7244"/>
    <w:rsid w:val="00FF0BA4"/>
    <w:rsid w:val="00FF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0169D77-6270-B246-A164-EC212718C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DC3"/>
    <w:rPr>
      <w:rFonts w:ascii="Times New Roman" w:hAnsi="Times New Roman" w:cs="Times New Roman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DC3"/>
    <w:rPr>
      <w:rFonts w:ascii="Times New Roman" w:hAnsi="Times New Roman" w:cs="Times New Roman"/>
      <w:sz w:val="20"/>
      <w:szCs w:val="20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.</dc:creator>
  <cp:keywords/>
  <dc:description/>
  <cp:lastModifiedBy>M.S.</cp:lastModifiedBy>
  <cp:revision>1</cp:revision>
  <dcterms:created xsi:type="dcterms:W3CDTF">2024-04-15T10:17:00Z</dcterms:created>
  <dcterms:modified xsi:type="dcterms:W3CDTF">2024-04-15T10:17:00Z</dcterms:modified>
</cp:coreProperties>
</file>